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GB"/>
        </w:rPr>
        <w:t>Structured Questionnair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GB"/>
        </w:rPr>
        <w:t xml:space="preserve">Telephone interviews 17. - 21. January 2011 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iCs/>
          <w:shd w:fill="FFFFFF" w:val="clear"/>
          <w:lang w:val="en-GB"/>
        </w:rPr>
        <w:t>Respondents:</w:t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hd w:fill="FFFFFF" w:val="clear"/>
          <w:lang w:val="en-GB"/>
        </w:rPr>
        <w:t xml:space="preserve">-hospital trauma coordinator or the BEST network contact person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hd w:fill="FFFFFF" w:val="clear"/>
          <w:lang w:val="en-GB"/>
        </w:rPr>
        <w:t>-consultant in charge of traum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hd w:fill="FFFFFF" w:val="clear"/>
          <w:lang w:val="en-GB"/>
        </w:rPr>
        <w:t>-head of the emergency department</w:t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hd w:fill="FFFFFF" w:val="clear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hd w:fill="FFFFFF" w:val="clear"/>
          <w:lang w:val="en-GB"/>
        </w:rPr>
        <w:t>Initial question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hd w:fill="FFFFFF" w:val="clear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1. </w:t>
      </w:r>
      <w:r>
        <w:rPr>
          <w:rFonts w:cs="Times New Roman" w:ascii="Times New Roman" w:hAnsi="Times New Roman"/>
          <w:shd w:fill="FFFFFF" w:val="clear"/>
          <w:lang w:val="en-GB"/>
        </w:rPr>
        <w:t>Does the hospital perform acute surgical services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shd w:fill="FFFFFF" w:val="clear"/>
          <w:lang w:val="en-GB"/>
        </w:rPr>
        <w:t xml:space="preserve">No </w:t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hd w:fill="FFFFFF" w:val="clear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2. </w:t>
      </w:r>
      <w:r>
        <w:rPr>
          <w:rFonts w:cs="Times New Roman" w:ascii="Times New Roman" w:hAnsi="Times New Roman"/>
          <w:shd w:fill="FFFFFF" w:val="clear"/>
          <w:lang w:val="en-GB"/>
        </w:rPr>
        <w:t>Does the hospital accept potentially seriously injured patients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hd w:fill="FFFFFF" w:val="clear"/>
          <w:lang w:val="en-GB"/>
        </w:rPr>
        <w:t>If yes, proceed to the question below:</w:t>
      </w:r>
    </w:p>
    <w:p>
      <w:pPr>
        <w:pStyle w:val="Normal"/>
        <w:spacing w:lineRule="auto" w:line="240"/>
        <w:rPr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hd w:fill="FFFFFF" w:val="clear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1. </w:t>
      </w:r>
      <w:r>
        <w:rPr>
          <w:rFonts w:cs="Times New Roman" w:ascii="Times New Roman" w:hAnsi="Times New Roman"/>
          <w:shd w:fill="FFFFFF" w:val="clear"/>
          <w:lang w:val="en-GB"/>
        </w:rPr>
        <w:t>Does the hospital have a predefined trauma tea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2. </w:t>
      </w:r>
      <w:r>
        <w:rPr>
          <w:rFonts w:cs="Times New Roman" w:ascii="Times New Roman" w:hAnsi="Times New Roman"/>
          <w:shd w:fill="FFFFFF" w:val="clear"/>
          <w:lang w:val="en-GB"/>
        </w:rPr>
        <w:t>Does the hospital have predefined criteria for activation of the trauma tea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3. Does it take less than 15 min. </w:t>
      </w:r>
      <w:r>
        <w:rPr>
          <w:rFonts w:cs="Times New Roman" w:ascii="Times New Roman" w:hAnsi="Times New Roman"/>
          <w:shd w:fill="FFFFFF" w:val="clear"/>
          <w:lang w:val="en-GB"/>
        </w:rPr>
        <w:t>to activate the trauma tea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4. Can the trauma team be mobilized around the clock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5. Does the hospital conduct regular trauma team training sessions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 (minimum twice per year)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6. How often does the hospital implement team training?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___________ (Exact, what year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___________ (Estimated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7. Does it take less than 15 min. </w:t>
      </w:r>
      <w:r>
        <w:rPr>
          <w:rFonts w:cs="Times New Roman" w:ascii="Times New Roman" w:hAnsi="Times New Roman"/>
          <w:shd w:fill="FFFFFF" w:val="clear"/>
          <w:lang w:val="en-GB"/>
        </w:rPr>
        <w:t>to prepare the emergency roo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8. Does it take less than 15 min. to prepare the operating roo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9. Does it take less than 15 min. to take and have a CXR ready for the trauma team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10. </w:t>
      </w:r>
      <w:r>
        <w:rPr>
          <w:rFonts w:cs="Times New Roman" w:ascii="Times New Roman" w:hAnsi="Times New Roman"/>
          <w:shd w:fill="FFFFFF" w:val="clear"/>
          <w:lang w:val="en-GB"/>
        </w:rPr>
        <w:t>Does the hospital have an updated trauma protocol (a collection of procedures for the initial treatment of the injured patient)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1. Does the hospital hold a customized registration form or checklists for trauma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2. Does the hospital hold fixed criteria for transfer of trauma patients to the higher level of care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3. Please state the number of patients transferred to hospitals with higher level of care each year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_________ (Exact, which year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_________ (Estimated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4. Does the hospital hold a database or register for registration of trauma patients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 xml:space="preserve">15. </w:t>
      </w:r>
      <w:r>
        <w:rPr>
          <w:rFonts w:cs="Times New Roman" w:ascii="Times New Roman" w:hAnsi="Times New Roman"/>
          <w:shd w:fill="FFFFFF" w:val="clear"/>
          <w:lang w:val="en-GB"/>
        </w:rPr>
        <w:t>Does the hospital have regular trauma meetings auditing management and outcomes of trauma patients?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 (minimum twice per year)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6. If yes, how often?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ext: ______________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7. Regarding the senior surgeon present in the trauma team (or, if there are no trauma teams,the surgeon responsible for trauma care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a. Is there a requirement that the surgeon should have partaken in the ATLS course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b. Is there a requirement that the surgeon should have partaken in either the BEST course in haemostatic emergency surgery, War Surgery Course or the DSTC (Definitive Surgical Trauma Care) course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8. Is the senior surgeon in the trauma team: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around the clock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to consult within 15 min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to consult within 30 min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19. Regarding the senior anesthesiologist in the trauma team team (or, if there are no trauma teams, the anaesthesiologist responsible for trauma care)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Is it required that the anesthesiologist should have partaken in the ATLS course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20.Is the senior anaesthesiologist in the trauma team: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around the clock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to consult within 15 min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Available to consult within 30 min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21. Is there a requirement that at least one of the nurses in the trauma team has partaken in a trauma nursing course (TNCC course or equivalent)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22. Does the hospital have around the clock emergency surgical function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23. Does the hospital accept trauma patients around the clock?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/>
        <w:rPr/>
      </w:pPr>
      <w:r>
        <w:rPr>
          <w:rFonts w:cs="Cambria Math" w:ascii="Cambria Math" w:hAnsi="Cambria Math"/>
          <w:lang w:val="en-GB"/>
        </w:rPr>
        <w:t>▭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GB"/>
        </w:rPr>
        <w:t>24. What is the hospitals defined demographic area of coverage for trauma?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pprox. _________ persons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2. How many trauma team activations took place in 2009 (if not 2009, then 2008)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___________ (Exact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___________ (Estimated)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nb-NO" w:bidi="hi-IN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jc w:val="left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jc w:val="left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jc w:val="left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jc w:val="left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jc w:val="left"/>
      <w:outlineLvl w:val="5"/>
    </w:pPr>
    <w:rPr>
      <w:b/>
      <w:bCs/>
      <w:sz w:val="20"/>
      <w:szCs w:val="20"/>
    </w:rPr>
  </w:style>
  <w:style w:type="character" w:styleId="Standardskriftforavsnitt">
    <w:name w:val="Standardskrift for avsnit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verskrift">
    <w:name w:val="Overskrift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Bildetekst1">
    <w:name w:val="Bildetekst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gister">
    <w:name w:val="Register"/>
    <w:basedOn w:val="Normal"/>
    <w:qFormat/>
    <w:pPr>
      <w:suppressLineNumbers/>
    </w:pPr>
    <w:rPr>
      <w:rFonts w:cs="Manga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9:05:00Z</dcterms:created>
  <dc:creator>Thomas Kristiansen</dc:creator>
  <dc:description/>
  <cp:keywords/>
  <dc:language>en-US</dc:language>
  <cp:lastModifiedBy>Thomas Kristiansen</cp:lastModifiedBy>
  <dcterms:modified xsi:type="dcterms:W3CDTF">2011-09-08T19:05:00Z</dcterms:modified>
  <cp:revision>2</cp:revision>
  <dc:subject/>
  <dc:title/>
</cp:coreProperties>
</file>